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margin" w:tblpXSpec="center" w:tblpY="480"/>
        <w:tblW w:w="12480" w:type="dxa"/>
        <w:tblCellMar>
          <w:left w:w="28" w:type="dxa"/>
          <w:right w:w="28" w:type="dxa"/>
        </w:tblCellMar>
        <w:tblLook w:val="04A0"/>
      </w:tblPr>
      <w:tblGrid>
        <w:gridCol w:w="910"/>
        <w:gridCol w:w="2147"/>
        <w:gridCol w:w="2038"/>
        <w:gridCol w:w="557"/>
        <w:gridCol w:w="2256"/>
        <w:gridCol w:w="1308"/>
        <w:gridCol w:w="1044"/>
        <w:gridCol w:w="1176"/>
        <w:gridCol w:w="1044"/>
      </w:tblGrid>
      <w:tr w:rsidR="00A2529C" w:rsidRPr="00A2529C" w:rsidTr="00A2529C">
        <w:trPr>
          <w:trHeight w:val="975"/>
        </w:trPr>
        <w:tc>
          <w:tcPr>
            <w:tcW w:w="12480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529C" w:rsidRPr="00A2529C" w:rsidRDefault="00A2529C" w:rsidP="00A2529C">
            <w:pPr>
              <w:widowControl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8"/>
                <w:szCs w:val="28"/>
              </w:rPr>
            </w:pPr>
            <w:r w:rsidRPr="00A2529C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8"/>
                <w:szCs w:val="28"/>
              </w:rPr>
              <w:t xml:space="preserve">Table S12. The interaction among fever duration, 1st IVIG used time and </w:t>
            </w:r>
            <w:r w:rsidRPr="00A2529C">
              <w:rPr>
                <w:rFonts w:ascii="Arial" w:eastAsia="新細明體" w:hAnsi="Arial" w:cs="Arial"/>
                <w:b/>
                <w:bCs/>
                <w:i/>
                <w:iCs/>
                <w:color w:val="000000"/>
                <w:kern w:val="0"/>
                <w:sz w:val="28"/>
                <w:szCs w:val="28"/>
              </w:rPr>
              <w:t>GRIN3A</w:t>
            </w:r>
            <w:r w:rsidRPr="00A2529C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8"/>
                <w:szCs w:val="28"/>
              </w:rPr>
              <w:t xml:space="preserve"> gene SNPs by using multiple logistic regression analysis</w:t>
            </w:r>
          </w:p>
        </w:tc>
      </w:tr>
      <w:tr w:rsidR="00A2529C" w:rsidRPr="00A2529C" w:rsidTr="00A2529C">
        <w:trPr>
          <w:trHeight w:val="540"/>
        </w:trPr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  <w:t>CHR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  <w:t>SNP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  <w:t>POSITION</w:t>
            </w:r>
          </w:p>
        </w:tc>
        <w:tc>
          <w:tcPr>
            <w:tcW w:w="5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  <w:t>A1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  <w:t>TEST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  <w:t>NMISS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  <w:t>OR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  <w:t>STAT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b/>
                <w:bCs/>
                <w:i/>
                <w:iCs/>
                <w:color w:val="000000"/>
                <w:kern w:val="0"/>
                <w:szCs w:val="24"/>
              </w:rPr>
              <w:t>P</w:t>
            </w:r>
          </w:p>
        </w:tc>
      </w:tr>
      <w:tr w:rsidR="00A2529C" w:rsidRPr="00A2529C" w:rsidTr="00A2529C">
        <w:trPr>
          <w:trHeight w:val="33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9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rs7849782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0346708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G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DOMxCOV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6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.5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.50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0.132 </w:t>
            </w:r>
          </w:p>
        </w:tc>
      </w:tr>
      <w:tr w:rsidR="00A2529C" w:rsidRPr="00A2529C" w:rsidTr="00A2529C">
        <w:trPr>
          <w:trHeight w:val="33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9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rs7849782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0346708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G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DOMxCOV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6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75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-0.43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0.666 </w:t>
            </w:r>
          </w:p>
        </w:tc>
      </w:tr>
      <w:tr w:rsidR="00A2529C" w:rsidRPr="00A2529C" w:rsidTr="00A2529C">
        <w:trPr>
          <w:trHeight w:val="33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9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rs4742823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0348159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DOMxCOV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6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.72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91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0.358 </w:t>
            </w:r>
          </w:p>
        </w:tc>
      </w:tr>
      <w:tr w:rsidR="00A2529C" w:rsidRPr="00A2529C" w:rsidTr="00A2529C">
        <w:trPr>
          <w:trHeight w:val="33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9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rs4742823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0348159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DOMxCOV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6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.07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12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0.903 </w:t>
            </w:r>
          </w:p>
        </w:tc>
      </w:tr>
      <w:tr w:rsidR="00A2529C" w:rsidRPr="00A2529C" w:rsidTr="00A2529C">
        <w:trPr>
          <w:trHeight w:val="33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9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rs2506350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0348246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T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DOMxCOV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6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.52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.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0.194 </w:t>
            </w:r>
          </w:p>
        </w:tc>
      </w:tr>
      <w:tr w:rsidR="00A2529C" w:rsidRPr="00A2529C" w:rsidTr="00A2529C">
        <w:trPr>
          <w:trHeight w:val="33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9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rs2506350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0348246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T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DOMxCOV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6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.2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29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0.766 </w:t>
            </w:r>
          </w:p>
        </w:tc>
      </w:tr>
      <w:tr w:rsidR="00A2529C" w:rsidRPr="00A2529C" w:rsidTr="00A2529C">
        <w:trPr>
          <w:trHeight w:val="33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9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rs2506351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0348255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DOMxCOV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6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8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-0.34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0.731 </w:t>
            </w:r>
          </w:p>
        </w:tc>
      </w:tr>
      <w:tr w:rsidR="00A2529C" w:rsidRPr="00A2529C" w:rsidTr="00A2529C">
        <w:trPr>
          <w:trHeight w:val="33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9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rs2506351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0348255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DOMxCOV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6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5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-0.91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0.360 </w:t>
            </w:r>
          </w:p>
        </w:tc>
      </w:tr>
      <w:tr w:rsidR="00A2529C" w:rsidRPr="00A2529C" w:rsidTr="00A2529C">
        <w:trPr>
          <w:trHeight w:val="33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9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rs2506352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0348314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DOMxCOV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6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.37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52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0.601 </w:t>
            </w:r>
          </w:p>
        </w:tc>
      </w:tr>
      <w:tr w:rsidR="00A2529C" w:rsidRPr="00A2529C" w:rsidTr="00A2529C">
        <w:trPr>
          <w:trHeight w:val="33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9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rs2506352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0348314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DOMxCOV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6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.14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21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0.827 </w:t>
            </w:r>
          </w:p>
        </w:tc>
      </w:tr>
      <w:tr w:rsidR="00A2529C" w:rsidRPr="00A2529C" w:rsidTr="00A2529C">
        <w:trPr>
          <w:trHeight w:val="33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9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rs2485534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03491159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T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DOMxCOV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5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.47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63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0.528 </w:t>
            </w:r>
          </w:p>
        </w:tc>
      </w:tr>
      <w:tr w:rsidR="00A2529C" w:rsidRPr="00A2529C" w:rsidTr="00A2529C">
        <w:trPr>
          <w:trHeight w:val="33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9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rs2485534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03491159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T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DOMxCOV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5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.20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0.765 </w:t>
            </w:r>
          </w:p>
        </w:tc>
      </w:tr>
      <w:tr w:rsidR="00A2529C" w:rsidRPr="00A2529C" w:rsidTr="00A2529C">
        <w:trPr>
          <w:trHeight w:val="33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9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rs2485536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0349146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DOMxCOV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6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.12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18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0.852 </w:t>
            </w:r>
          </w:p>
        </w:tc>
      </w:tr>
      <w:tr w:rsidR="00A2529C" w:rsidRPr="00A2529C" w:rsidTr="00A2529C">
        <w:trPr>
          <w:trHeight w:val="33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9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rs2485536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0349146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DOMxCOV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6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.0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13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0.895 </w:t>
            </w:r>
          </w:p>
        </w:tc>
      </w:tr>
      <w:tr w:rsidR="00A2529C" w:rsidRPr="00A2529C" w:rsidTr="00A2529C">
        <w:trPr>
          <w:trHeight w:val="33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9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rs2485523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0349705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G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DOMxCOV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6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.37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52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0.601 </w:t>
            </w:r>
          </w:p>
        </w:tc>
      </w:tr>
      <w:tr w:rsidR="00A2529C" w:rsidRPr="00A2529C" w:rsidTr="00A2529C">
        <w:trPr>
          <w:trHeight w:val="33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9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rs2485523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0349705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G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DOMxCOV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6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.14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21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0.827 </w:t>
            </w:r>
          </w:p>
        </w:tc>
      </w:tr>
      <w:tr w:rsidR="00A2529C" w:rsidRPr="00A2529C" w:rsidTr="00A2529C">
        <w:trPr>
          <w:trHeight w:val="33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9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rs2506362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0351608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DOMxCOV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6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.02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03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0.971 </w:t>
            </w:r>
          </w:p>
        </w:tc>
      </w:tr>
      <w:tr w:rsidR="00A2529C" w:rsidRPr="00A2529C" w:rsidTr="00A2529C">
        <w:trPr>
          <w:trHeight w:val="33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9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rs2506362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0351608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DOMxCOV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6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.58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73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0.465 </w:t>
            </w:r>
          </w:p>
        </w:tc>
      </w:tr>
      <w:tr w:rsidR="00A2529C" w:rsidRPr="00A2529C" w:rsidTr="00A2529C">
        <w:trPr>
          <w:trHeight w:val="33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9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rs2506363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0351655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DOMxCOV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6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.14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22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0.821 </w:t>
            </w:r>
          </w:p>
        </w:tc>
      </w:tr>
      <w:tr w:rsidR="00A2529C" w:rsidRPr="00A2529C" w:rsidTr="00A2529C">
        <w:trPr>
          <w:trHeight w:val="33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9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rs2506363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0351655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C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DOMxCOV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6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26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-2.04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0.041 </w:t>
            </w:r>
          </w:p>
        </w:tc>
      </w:tr>
      <w:tr w:rsidR="00A2529C" w:rsidRPr="00A2529C" w:rsidTr="00A2529C">
        <w:trPr>
          <w:trHeight w:val="33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9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rs10760802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03520656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T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DOMxCOV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6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.15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24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0.805 </w:t>
            </w:r>
          </w:p>
        </w:tc>
      </w:tr>
      <w:tr w:rsidR="00A2529C" w:rsidRPr="00A2529C" w:rsidTr="00A2529C">
        <w:trPr>
          <w:trHeight w:val="33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9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rs10760802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03520656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T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DOMxCOV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6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.54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70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0.482 </w:t>
            </w:r>
          </w:p>
        </w:tc>
      </w:tr>
      <w:tr w:rsidR="00A2529C" w:rsidRPr="00A2529C" w:rsidTr="00A2529C">
        <w:trPr>
          <w:trHeight w:val="33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9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rs4278209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0353501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DOMxCOV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6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81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-0.34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0.730 </w:t>
            </w:r>
          </w:p>
        </w:tc>
      </w:tr>
      <w:tr w:rsidR="00A2529C" w:rsidRPr="00A2529C" w:rsidTr="00A2529C">
        <w:trPr>
          <w:trHeight w:val="345"/>
        </w:trPr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9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rs4278209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03535011</w:t>
            </w:r>
          </w:p>
        </w:tc>
        <w:tc>
          <w:tcPr>
            <w:tcW w:w="5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A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DOMxCOV2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6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.2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.28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0.200 </w:t>
            </w:r>
          </w:p>
        </w:tc>
      </w:tr>
    </w:tbl>
    <w:p w:rsidR="006558CE" w:rsidRPr="00A2529C" w:rsidRDefault="006558CE" w:rsidP="00713B8D">
      <w:pPr>
        <w:ind w:leftChars="-59" w:left="-142"/>
      </w:pPr>
    </w:p>
    <w:sectPr w:rsidR="006558CE" w:rsidRPr="00A2529C" w:rsidSect="00713B8D">
      <w:pgSz w:w="16838" w:h="11906" w:orient="landscape"/>
      <w:pgMar w:top="284" w:right="253" w:bottom="284" w:left="284" w:header="851" w:footer="992" w:gutter="0"/>
      <w:cols w:space="425"/>
      <w:docGrid w:type="linesAndChar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B4CEB" w:rsidRDefault="004B4CEB" w:rsidP="00621E99">
      <w:r>
        <w:separator/>
      </w:r>
    </w:p>
  </w:endnote>
  <w:endnote w:type="continuationSeparator" w:id="0">
    <w:p w:rsidR="004B4CEB" w:rsidRDefault="004B4CEB" w:rsidP="00621E9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B4CEB" w:rsidRDefault="004B4CEB" w:rsidP="00621E99">
      <w:r>
        <w:separator/>
      </w:r>
    </w:p>
  </w:footnote>
  <w:footnote w:type="continuationSeparator" w:id="0">
    <w:p w:rsidR="004B4CEB" w:rsidRDefault="004B4CEB" w:rsidP="00621E9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13B8D"/>
    <w:rsid w:val="0004395B"/>
    <w:rsid w:val="001872A3"/>
    <w:rsid w:val="002124E8"/>
    <w:rsid w:val="00285B4C"/>
    <w:rsid w:val="00312609"/>
    <w:rsid w:val="004B4CEB"/>
    <w:rsid w:val="00621E99"/>
    <w:rsid w:val="0064143E"/>
    <w:rsid w:val="006558CE"/>
    <w:rsid w:val="00713B8D"/>
    <w:rsid w:val="00860B46"/>
    <w:rsid w:val="00974820"/>
    <w:rsid w:val="00A2529C"/>
    <w:rsid w:val="00B6668C"/>
    <w:rsid w:val="00EA546E"/>
    <w:rsid w:val="00FB3E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558CE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621E9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621E99"/>
    <w:rPr>
      <w:sz w:val="20"/>
      <w:szCs w:val="20"/>
    </w:rPr>
  </w:style>
  <w:style w:type="paragraph" w:styleId="a5">
    <w:name w:val="footer"/>
    <w:basedOn w:val="a"/>
    <w:link w:val="a6"/>
    <w:uiPriority w:val="99"/>
    <w:semiHidden/>
    <w:unhideWhenUsed/>
    <w:rsid w:val="00621E9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semiHidden/>
    <w:rsid w:val="00621E99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68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5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4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06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8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50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0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0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8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32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16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0</Words>
  <Characters>1315</Characters>
  <Application>Microsoft Office Word</Application>
  <DocSecurity>0</DocSecurity>
  <Lines>10</Lines>
  <Paragraphs>3</Paragraphs>
  <ScaleCrop>false</ScaleCrop>
  <Company/>
  <LinksUpToDate>false</LinksUpToDate>
  <CharactersWithSpaces>15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y</dc:creator>
  <cp:lastModifiedBy>TB</cp:lastModifiedBy>
  <cp:revision>3</cp:revision>
  <dcterms:created xsi:type="dcterms:W3CDTF">2013-10-25T07:18:00Z</dcterms:created>
  <dcterms:modified xsi:type="dcterms:W3CDTF">2013-10-25T07:19:00Z</dcterms:modified>
</cp:coreProperties>
</file>